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27E50" w14:textId="77777777" w:rsidR="00E03DAC" w:rsidRPr="00455635" w:rsidRDefault="00E03DAC" w:rsidP="00E03DAC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455635">
        <w:rPr>
          <w:rFonts w:asciiTheme="minorHAnsi" w:hAnsiTheme="minorHAnsi" w:cstheme="minorHAnsi"/>
          <w:b/>
          <w:bCs/>
          <w:sz w:val="22"/>
          <w:szCs w:val="22"/>
        </w:rPr>
        <w:t>SUPPLEMENTARY TABLES</w:t>
      </w:r>
    </w:p>
    <w:tbl>
      <w:tblPr>
        <w:tblStyle w:val="TableGrid"/>
        <w:tblpPr w:leftFromText="180" w:rightFromText="180" w:vertAnchor="page" w:horzAnchor="margin" w:tblpY="24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814"/>
        <w:gridCol w:w="1781"/>
        <w:gridCol w:w="1803"/>
        <w:gridCol w:w="2096"/>
      </w:tblGrid>
      <w:tr w:rsidR="00E03DAC" w:rsidRPr="00455635" w14:paraId="540A2809" w14:textId="77777777" w:rsidTr="00E03DAC"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4924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sz w:val="22"/>
                <w:szCs w:val="22"/>
              </w:rPr>
              <w:t>EGF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60BEDF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sz w:val="22"/>
                <w:szCs w:val="22"/>
              </w:rPr>
              <w:t>ERBB2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2B48CC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sz w:val="22"/>
                <w:szCs w:val="22"/>
              </w:rPr>
              <w:t>ERBB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389476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sz w:val="22"/>
                <w:szCs w:val="22"/>
              </w:rPr>
              <w:t>ERBB4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C1C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sz w:val="22"/>
                <w:szCs w:val="22"/>
              </w:rPr>
              <w:t>PIK3CA</w:t>
            </w:r>
          </w:p>
        </w:tc>
      </w:tr>
      <w:tr w:rsidR="00E03DAC" w:rsidRPr="00455635" w14:paraId="0AB0807D" w14:textId="77777777" w:rsidTr="00E03DAC"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24AEC51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179A/D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FCB41A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S310F/Y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13A2255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104M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E7E6E1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S303Y/F</w:t>
            </w:r>
          </w:p>
        </w:tc>
        <w:tc>
          <w:tcPr>
            <w:tcW w:w="2096" w:type="dxa"/>
            <w:tcBorders>
              <w:top w:val="single" w:sz="4" w:space="0" w:color="auto"/>
              <w:right w:val="single" w:sz="4" w:space="0" w:color="auto"/>
            </w:tcBorders>
          </w:tcPr>
          <w:p w14:paraId="635338A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R88Q</w:t>
            </w:r>
          </w:p>
        </w:tc>
      </w:tr>
      <w:tr w:rsidR="00E03DAC" w:rsidRPr="00455635" w14:paraId="5981B198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303DE28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689M</w:t>
            </w:r>
          </w:p>
        </w:tc>
        <w:tc>
          <w:tcPr>
            <w:tcW w:w="1814" w:type="dxa"/>
          </w:tcPr>
          <w:p w14:paraId="5128017A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L755S</w:t>
            </w:r>
          </w:p>
        </w:tc>
        <w:tc>
          <w:tcPr>
            <w:tcW w:w="1781" w:type="dxa"/>
          </w:tcPr>
          <w:p w14:paraId="06CD742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232V</w:t>
            </w:r>
          </w:p>
        </w:tc>
        <w:tc>
          <w:tcPr>
            <w:tcW w:w="1803" w:type="dxa"/>
          </w:tcPr>
          <w:p w14:paraId="12ED8C9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348M/L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3E36DB2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K111N</w:t>
            </w:r>
          </w:p>
        </w:tc>
      </w:tr>
      <w:tr w:rsidR="00E03DAC" w:rsidRPr="00455635" w14:paraId="634259CF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5F86F2E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N700D</w:t>
            </w:r>
          </w:p>
        </w:tc>
        <w:tc>
          <w:tcPr>
            <w:tcW w:w="1814" w:type="dxa"/>
          </w:tcPr>
          <w:p w14:paraId="57225EB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D769H</w:t>
            </w:r>
          </w:p>
        </w:tc>
        <w:tc>
          <w:tcPr>
            <w:tcW w:w="1781" w:type="dxa"/>
          </w:tcPr>
          <w:p w14:paraId="5C986C8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P262H</w:t>
            </w:r>
          </w:p>
        </w:tc>
        <w:tc>
          <w:tcPr>
            <w:tcW w:w="1803" w:type="dxa"/>
          </w:tcPr>
          <w:p w14:paraId="5E88F71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D595G/V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477B60E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N345K</w:t>
            </w:r>
          </w:p>
        </w:tc>
      </w:tr>
      <w:tr w:rsidR="00E03DAC" w:rsidRPr="00455635" w14:paraId="77754E23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037C41C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709A/V/G/K/Q</w:t>
            </w:r>
          </w:p>
        </w:tc>
        <w:tc>
          <w:tcPr>
            <w:tcW w:w="1814" w:type="dxa"/>
          </w:tcPr>
          <w:p w14:paraId="50F33DA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776S/V</w:t>
            </w:r>
          </w:p>
        </w:tc>
        <w:tc>
          <w:tcPr>
            <w:tcW w:w="1781" w:type="dxa"/>
          </w:tcPr>
          <w:p w14:paraId="1E907C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284R</w:t>
            </w:r>
          </w:p>
        </w:tc>
        <w:tc>
          <w:tcPr>
            <w:tcW w:w="1803" w:type="dxa"/>
          </w:tcPr>
          <w:p w14:paraId="280D64E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721I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24E4C56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420R</w:t>
            </w:r>
          </w:p>
        </w:tc>
      </w:tr>
      <w:tr w:rsidR="00E03DAC" w:rsidRPr="00455635" w14:paraId="026157DC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6A43997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719C/S/R</w:t>
            </w:r>
          </w:p>
        </w:tc>
        <w:tc>
          <w:tcPr>
            <w:tcW w:w="1814" w:type="dxa"/>
          </w:tcPr>
          <w:p w14:paraId="3E64252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777L/M/A</w:t>
            </w:r>
          </w:p>
        </w:tc>
        <w:tc>
          <w:tcPr>
            <w:tcW w:w="1781" w:type="dxa"/>
          </w:tcPr>
          <w:p w14:paraId="22F233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D297Y</w:t>
            </w:r>
          </w:p>
        </w:tc>
        <w:tc>
          <w:tcPr>
            <w:tcW w:w="1803" w:type="dxa"/>
          </w:tcPr>
          <w:p w14:paraId="40B6D88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R782Q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419EC11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453K</w:t>
            </w:r>
          </w:p>
        </w:tc>
      </w:tr>
      <w:tr w:rsidR="00E03DAC" w:rsidRPr="00455635" w14:paraId="68B3E8EB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6B744C9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S720T/P</w:t>
            </w:r>
          </w:p>
        </w:tc>
        <w:tc>
          <w:tcPr>
            <w:tcW w:w="1814" w:type="dxa"/>
          </w:tcPr>
          <w:p w14:paraId="67AC1DF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842I</w:t>
            </w:r>
          </w:p>
        </w:tc>
        <w:tc>
          <w:tcPr>
            <w:tcW w:w="1781" w:type="dxa"/>
          </w:tcPr>
          <w:p w14:paraId="51078CE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T355A</w:t>
            </w:r>
          </w:p>
        </w:tc>
        <w:tc>
          <w:tcPr>
            <w:tcW w:w="1803" w:type="dxa"/>
          </w:tcPr>
          <w:p w14:paraId="29B4C4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810K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16EBA20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542V/G/K/Q</w:t>
            </w:r>
          </w:p>
        </w:tc>
      </w:tr>
      <w:tr w:rsidR="00E03DAC" w:rsidRPr="00455635" w14:paraId="17748561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58FB5B4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D761N/Y</w:t>
            </w:r>
          </w:p>
        </w:tc>
        <w:tc>
          <w:tcPr>
            <w:tcW w:w="1814" w:type="dxa"/>
          </w:tcPr>
          <w:p w14:paraId="3DEABAA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H878Y</w:t>
            </w:r>
          </w:p>
        </w:tc>
        <w:tc>
          <w:tcPr>
            <w:tcW w:w="1781" w:type="dxa"/>
          </w:tcPr>
          <w:p w14:paraId="71080B3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325R</w:t>
            </w:r>
          </w:p>
        </w:tc>
        <w:tc>
          <w:tcPr>
            <w:tcW w:w="1803" w:type="dxa"/>
          </w:tcPr>
          <w:p w14:paraId="5CA2EF5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P854Q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71C46C1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545K/Q/D/A/G/V</w:t>
            </w:r>
          </w:p>
        </w:tc>
      </w:tr>
      <w:tr w:rsidR="00E03DAC" w:rsidRPr="00455635" w14:paraId="19076543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6C2DA2F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769L/M</w:t>
            </w:r>
          </w:p>
        </w:tc>
        <w:tc>
          <w:tcPr>
            <w:tcW w:w="1814" w:type="dxa"/>
          </w:tcPr>
          <w:p w14:paraId="2DD2D26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0BDF65A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T389K</w:t>
            </w:r>
          </w:p>
        </w:tc>
        <w:tc>
          <w:tcPr>
            <w:tcW w:w="1803" w:type="dxa"/>
          </w:tcPr>
          <w:p w14:paraId="144BB18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N861Y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36E562A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Q546H/L/P/R/E/K</w:t>
            </w:r>
          </w:p>
        </w:tc>
      </w:tr>
      <w:tr w:rsidR="00E03DAC" w:rsidRPr="00455635" w14:paraId="6B7C42DA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4BC469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T783A</w:t>
            </w:r>
          </w:p>
        </w:tc>
        <w:tc>
          <w:tcPr>
            <w:tcW w:w="1814" w:type="dxa"/>
          </w:tcPr>
          <w:p w14:paraId="4918A26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511ABB6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V714M</w:t>
            </w:r>
          </w:p>
        </w:tc>
        <w:tc>
          <w:tcPr>
            <w:tcW w:w="1803" w:type="dxa"/>
          </w:tcPr>
          <w:p w14:paraId="09945FE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872K/V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1C2FA93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Y1021H/N/C</w:t>
            </w:r>
          </w:p>
        </w:tc>
      </w:tr>
      <w:tr w:rsidR="00E03DAC" w:rsidRPr="00455635" w14:paraId="6F43885A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191DA02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839T</w:t>
            </w:r>
          </w:p>
        </w:tc>
        <w:tc>
          <w:tcPr>
            <w:tcW w:w="1814" w:type="dxa"/>
          </w:tcPr>
          <w:p w14:paraId="2095D4D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2F13A37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Q809R</w:t>
            </w:r>
          </w:p>
        </w:tc>
        <w:tc>
          <w:tcPr>
            <w:tcW w:w="1803" w:type="dxa"/>
          </w:tcPr>
          <w:p w14:paraId="1F73A24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874X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3225CD5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R1023Q</w:t>
            </w:r>
          </w:p>
        </w:tc>
      </w:tr>
      <w:tr w:rsidR="00E03DAC" w:rsidRPr="00455635" w14:paraId="613D89E3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0CD2C74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K846R</w:t>
            </w:r>
          </w:p>
        </w:tc>
        <w:tc>
          <w:tcPr>
            <w:tcW w:w="1814" w:type="dxa"/>
          </w:tcPr>
          <w:p w14:paraId="0D34B05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395CB0A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S846I</w:t>
            </w:r>
          </w:p>
        </w:tc>
        <w:tc>
          <w:tcPr>
            <w:tcW w:w="1803" w:type="dxa"/>
          </w:tcPr>
          <w:p w14:paraId="33F1A40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T926M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582D69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T1025I/A/S</w:t>
            </w:r>
          </w:p>
        </w:tc>
      </w:tr>
      <w:tr w:rsidR="00E03DAC" w:rsidRPr="00455635" w14:paraId="54B16245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10DFC5B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L858M</w:t>
            </w:r>
          </w:p>
        </w:tc>
        <w:tc>
          <w:tcPr>
            <w:tcW w:w="1814" w:type="dxa"/>
          </w:tcPr>
          <w:p w14:paraId="73B01DA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466E36E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928G</w:t>
            </w:r>
          </w:p>
        </w:tc>
        <w:tc>
          <w:tcPr>
            <w:tcW w:w="1803" w:type="dxa"/>
          </w:tcPr>
          <w:p w14:paraId="0D3E293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934K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24BF29C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1035V/T</w:t>
            </w:r>
          </w:p>
        </w:tc>
      </w:tr>
      <w:tr w:rsidR="00E03DAC" w:rsidRPr="00455635" w14:paraId="0CC3B809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3413E1C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L858R</w:t>
            </w:r>
          </w:p>
        </w:tc>
        <w:tc>
          <w:tcPr>
            <w:tcW w:w="1814" w:type="dxa"/>
          </w:tcPr>
          <w:p w14:paraId="79C8B08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23284DA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C39002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K935T/R/I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11C6A56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M1043V/I</w:t>
            </w:r>
          </w:p>
        </w:tc>
      </w:tr>
      <w:tr w:rsidR="00E03DAC" w:rsidRPr="00455635" w14:paraId="7A2D7379" w14:textId="77777777" w:rsidTr="00E03DAC">
        <w:tc>
          <w:tcPr>
            <w:tcW w:w="1856" w:type="dxa"/>
            <w:tcBorders>
              <w:left w:val="single" w:sz="4" w:space="0" w:color="auto"/>
            </w:tcBorders>
          </w:tcPr>
          <w:p w14:paraId="4B77E86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L861Q/R</w:t>
            </w:r>
          </w:p>
          <w:p w14:paraId="521C1EB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863D</w:t>
            </w:r>
          </w:p>
          <w:p w14:paraId="1BD36E7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H870R</w:t>
            </w:r>
          </w:p>
        </w:tc>
        <w:tc>
          <w:tcPr>
            <w:tcW w:w="1814" w:type="dxa"/>
          </w:tcPr>
          <w:p w14:paraId="1942454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</w:tcPr>
          <w:p w14:paraId="1E6820B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BBBCC3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K935E</w:t>
            </w:r>
          </w:p>
          <w:p w14:paraId="0E97567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936R</w:t>
            </w:r>
          </w:p>
        </w:tc>
        <w:tc>
          <w:tcPr>
            <w:tcW w:w="2096" w:type="dxa"/>
            <w:tcBorders>
              <w:right w:val="single" w:sz="4" w:space="0" w:color="auto"/>
            </w:tcBorders>
          </w:tcPr>
          <w:p w14:paraId="5EDCFB4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1046V</w:t>
            </w:r>
          </w:p>
          <w:p w14:paraId="5EA1C4A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H1047R/L/Y</w:t>
            </w:r>
          </w:p>
          <w:p w14:paraId="7F01913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G1049R</w:t>
            </w:r>
          </w:p>
        </w:tc>
      </w:tr>
      <w:tr w:rsidR="00E03DAC" w:rsidRPr="00455635" w14:paraId="6095E5F9" w14:textId="77777777" w:rsidTr="00E03DAC"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3CB3F0A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E240EB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855200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4B98F9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96" w:type="dxa"/>
            <w:tcBorders>
              <w:bottom w:val="single" w:sz="4" w:space="0" w:color="auto"/>
              <w:right w:val="single" w:sz="4" w:space="0" w:color="auto"/>
            </w:tcBorders>
          </w:tcPr>
          <w:p w14:paraId="3DC5994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1A46F99" w14:textId="77777777" w:rsidR="00E03DAC" w:rsidRPr="00455635" w:rsidRDefault="00E03DAC" w:rsidP="00E03DAC">
      <w:pPr>
        <w:jc w:val="both"/>
        <w:rPr>
          <w:rStyle w:val="normalchar"/>
          <w:rFonts w:asciiTheme="minorHAnsi" w:hAnsiTheme="minorHAnsi" w:cstheme="minorHAnsi"/>
          <w:sz w:val="22"/>
          <w:szCs w:val="22"/>
        </w:rPr>
      </w:pPr>
      <w:r w:rsidRPr="00455635">
        <w:rPr>
          <w:rFonts w:asciiTheme="minorHAnsi" w:hAnsiTheme="minorHAnsi" w:cstheme="minorHAnsi"/>
          <w:sz w:val="22"/>
          <w:szCs w:val="22"/>
        </w:rPr>
        <w:t>Table S1: N</w:t>
      </w:r>
      <w:r w:rsidRPr="00455635">
        <w:rPr>
          <w:rStyle w:val="normalchar"/>
          <w:rFonts w:asciiTheme="minorHAnsi" w:hAnsiTheme="minorHAnsi" w:cstheme="minorHAnsi"/>
          <w:sz w:val="22"/>
          <w:szCs w:val="22"/>
        </w:rPr>
        <w:t>onsynonymous somatic mutations in PIK3CA and ERBB family genes 108 Non-synonymous mutations in EGFR, ERBB2, ERBB3, ERBB4 and PIK3CA analysed by Agena MassArray in this study</w:t>
      </w:r>
    </w:p>
    <w:p w14:paraId="4C5A413C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3D856FFE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43262AE8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2A48D2A3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46C56E36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1F21F3E6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p w14:paraId="74966FB4" w14:textId="77777777" w:rsidR="00E03DAC" w:rsidRPr="00455635" w:rsidRDefault="00E03DAC" w:rsidP="00E03DAC">
      <w:pPr>
        <w:rPr>
          <w:rStyle w:val="normalchar"/>
          <w:rFonts w:asciiTheme="minorHAnsi" w:hAnsiTheme="minorHAnsi" w:cstheme="minorHAnsi"/>
          <w:sz w:val="22"/>
          <w:szCs w:val="22"/>
        </w:rPr>
      </w:pPr>
    </w:p>
    <w:tbl>
      <w:tblPr>
        <w:tblpPr w:leftFromText="180" w:rightFromText="180" w:vertAnchor="page" w:horzAnchor="margin" w:tblpY="873"/>
        <w:tblW w:w="9949" w:type="dxa"/>
        <w:tblLook w:val="04A0" w:firstRow="1" w:lastRow="0" w:firstColumn="1" w:lastColumn="0" w:noHBand="0" w:noVBand="1"/>
      </w:tblPr>
      <w:tblGrid>
        <w:gridCol w:w="4640"/>
        <w:gridCol w:w="1580"/>
        <w:gridCol w:w="1740"/>
        <w:gridCol w:w="889"/>
        <w:gridCol w:w="1100"/>
      </w:tblGrid>
      <w:tr w:rsidR="00E03DAC" w:rsidRPr="00455635" w14:paraId="08703D9D" w14:textId="77777777" w:rsidTr="00E03DAC">
        <w:trPr>
          <w:trHeight w:val="360"/>
        </w:trPr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5296" w14:textId="77777777" w:rsidR="00E03DAC" w:rsidRPr="00455635" w:rsidRDefault="00E03DAC" w:rsidP="00E03DA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2A9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t#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DF5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F4A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9C8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st</w:t>
            </w:r>
          </w:p>
        </w:tc>
      </w:tr>
      <w:tr w:rsidR="00E03DAC" w:rsidRPr="00455635" w14:paraId="12F46FB6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25A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7E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46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CC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6BA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A2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49D50389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CBE" w14:textId="77777777" w:rsidR="00E03DAC" w:rsidRPr="00455635" w:rsidRDefault="00E03DAC" w:rsidP="00E03DA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KT (S4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4A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92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C0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1AFA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D8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03BCD008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367" w14:textId="77777777" w:rsidR="00E03DAC" w:rsidRPr="00455635" w:rsidRDefault="00E03DAC" w:rsidP="00E03DA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AKT (T3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7B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29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FB9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3D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F3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59D9E3F1" w14:textId="77777777" w:rsidTr="00E03DAC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8597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50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29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1B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48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48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57DA1D65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E8B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PK - ERK 1/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3B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12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3F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91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468B1670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051" w14:textId="77777777" w:rsidR="00E03DAC" w:rsidRPr="00455635" w:rsidRDefault="00E03DAC" w:rsidP="00E03DA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MAPK (T202/Y204) -ERK1/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17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CE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47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2FD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6954356F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A8C4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K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5E7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5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C1D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pitomic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C8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8A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202D66AF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CA33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K1/2 (S217/2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F6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DD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0B3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63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3FC92DC8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C19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9A5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ACD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44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810A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57E9645B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20A2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TOR (S2448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AB9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7C7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FA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95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1696A3F1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A86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38 MAP Kinase (T180/Y182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CF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D61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257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CA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0CFED91A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388" w14:textId="77777777" w:rsidR="00E03DAC" w:rsidRPr="00455635" w:rsidRDefault="00E03DAC" w:rsidP="00E03DA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p38_MAP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DF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3E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0F9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34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4E900253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77AA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70 S6 Kinase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7798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4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CF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Epitomic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B91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5E5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731745B4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1860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70 S6 Kinase (T389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5C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79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6B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76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217C9EBB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610" w14:textId="77777777" w:rsidR="00E03DAC" w:rsidRPr="00455635" w:rsidRDefault="00E03DAC" w:rsidP="00E03DA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PD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E6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00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C2E7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E9E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72DBF364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9AD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DK1 (S241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F1A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656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C6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3F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78F0C5D2" w14:textId="77777777" w:rsidTr="00E03DAC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EA8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3-Kinase p110alph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B2A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D79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23CD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3E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2445ACAC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3DF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KC-alph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22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-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0100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Upst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5BD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7E5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</w:p>
        </w:tc>
      </w:tr>
      <w:tr w:rsidR="00E03DAC" w:rsidRPr="00455635" w14:paraId="21F519C5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9F8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KC-alpha (S65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D82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-8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B9D4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Upst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F8C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60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  <w:tr w:rsidR="00E03DAC" w:rsidRPr="00455635" w14:paraId="00A5EDE8" w14:textId="77777777" w:rsidTr="00E03DAC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5682" w14:textId="77777777" w:rsidR="00E03DAC" w:rsidRPr="00455635" w:rsidRDefault="00E03DAC" w:rsidP="00E03DA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9F0F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B029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sz w:val="22"/>
                <w:szCs w:val="22"/>
              </w:rPr>
              <w:t>CellSi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C0BB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9A5E" w14:textId="77777777" w:rsidR="00E03DAC" w:rsidRPr="00455635" w:rsidRDefault="00E03DAC" w:rsidP="00E03DA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56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</w:p>
        </w:tc>
      </w:tr>
    </w:tbl>
    <w:p w14:paraId="78A48404" w14:textId="77777777" w:rsidR="00E03DAC" w:rsidRPr="00455635" w:rsidRDefault="00E03DAC" w:rsidP="00E03DAC">
      <w:pPr>
        <w:rPr>
          <w:rFonts w:asciiTheme="minorHAnsi" w:hAnsiTheme="minorHAnsi" w:cstheme="minorHAnsi"/>
          <w:sz w:val="22"/>
          <w:szCs w:val="22"/>
        </w:rPr>
      </w:pPr>
      <w:r w:rsidRPr="00455635">
        <w:rPr>
          <w:rFonts w:asciiTheme="minorHAnsi" w:hAnsiTheme="minorHAnsi" w:cstheme="minorHAnsi"/>
          <w:sz w:val="22"/>
          <w:szCs w:val="22"/>
        </w:rPr>
        <w:t>Table S2: The full list of antibodies used in the RPPA assay</w:t>
      </w:r>
    </w:p>
    <w:p w14:paraId="5A698A22" w14:textId="77777777" w:rsidR="00E03DAC" w:rsidRPr="00E03DAC" w:rsidRDefault="00E03DAC" w:rsidP="00E03DAC">
      <w:pPr>
        <w:rPr>
          <w:rStyle w:val="normalchar"/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</w:pPr>
      <w:r w:rsidRPr="00455635">
        <w:rPr>
          <w:rFonts w:asciiTheme="minorHAnsi" w:hAnsiTheme="minorHAnsi" w:cstheme="minorHAnsi"/>
          <w:sz w:val="22"/>
          <w:szCs w:val="22"/>
        </w:rPr>
        <w:t xml:space="preserve">AKT, protein kinase B; MAPK, mitogen activated protein kinase; MEK1, mitogen activated protein kinase kinase; mTOR, mammalian target of rapamycin; p70 S6 kinase, ribosomal protein S6 kinase beta-1; PDK1, </w:t>
      </w:r>
      <w:r w:rsidRPr="0045563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phosphatidylinositide-dependent protein kinase 1; PKC, protein kinase C; PTEN, Phosphatase and tensin homolog.</w:t>
      </w:r>
      <w:r w:rsidR="00BF118C" w:rsidRPr="0045563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r w:rsidRPr="0045563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CellSig, Cell Signaling Technology, Netherlands; </w:t>
      </w:r>
      <w:r w:rsidR="00BF118C" w:rsidRPr="0045563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Epitomics</w:t>
      </w:r>
      <w:r w:rsidRPr="0045563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, An Abcam Company, USA; Upstate, Merck Millipore USA.</w:t>
      </w:r>
      <w:bookmarkStart w:id="0" w:name="_GoBack"/>
      <w:bookmarkEnd w:id="0"/>
      <w:r w:rsidRPr="00E03DAC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</w:p>
    <w:p w14:paraId="1DE52953" w14:textId="77777777" w:rsidR="00D91C60" w:rsidRPr="00E03DAC" w:rsidRDefault="00D91C60" w:rsidP="005C4BFD">
      <w:pPr>
        <w:jc w:val="both"/>
        <w:rPr>
          <w:rFonts w:asciiTheme="minorHAnsi" w:hAnsiTheme="minorHAnsi" w:cstheme="minorHAnsi"/>
          <w:sz w:val="22"/>
          <w:szCs w:val="22"/>
        </w:rPr>
      </w:pPr>
    </w:p>
    <w:sectPr w:rsidR="00D91C60" w:rsidRPr="00E03DA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AAF4B" w14:textId="77777777" w:rsidR="004F6EE4" w:rsidRDefault="004F6EE4" w:rsidP="00FF5909">
      <w:pPr>
        <w:spacing w:after="0" w:line="240" w:lineRule="auto"/>
      </w:pPr>
      <w:r>
        <w:separator/>
      </w:r>
    </w:p>
  </w:endnote>
  <w:endnote w:type="continuationSeparator" w:id="0">
    <w:p w14:paraId="3D17C9D3" w14:textId="77777777" w:rsidR="004F6EE4" w:rsidRDefault="004F6EE4" w:rsidP="00FF5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E13233" w14:textId="77777777" w:rsidR="00180C7F" w:rsidRDefault="00180C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BACD6" w14:textId="77777777" w:rsidR="004F6EE4" w:rsidRDefault="004F6EE4" w:rsidP="00FF5909">
      <w:pPr>
        <w:spacing w:after="0" w:line="240" w:lineRule="auto"/>
      </w:pPr>
      <w:r>
        <w:separator/>
      </w:r>
    </w:p>
  </w:footnote>
  <w:footnote w:type="continuationSeparator" w:id="0">
    <w:p w14:paraId="079F6A99" w14:textId="77777777" w:rsidR="004F6EE4" w:rsidRDefault="004F6EE4" w:rsidP="00FF59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B173D"/>
    <w:multiLevelType w:val="hybridMultilevel"/>
    <w:tmpl w:val="41BADC2E"/>
    <w:lvl w:ilvl="0" w:tplc="D5C0B1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0715D"/>
    <w:multiLevelType w:val="hybridMultilevel"/>
    <w:tmpl w:val="62FE074E"/>
    <w:lvl w:ilvl="0" w:tplc="5E6828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44726B"/>
    <w:multiLevelType w:val="hybridMultilevel"/>
    <w:tmpl w:val="FC423DE6"/>
    <w:lvl w:ilvl="0" w:tplc="C69835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B2DCC"/>
    <w:multiLevelType w:val="hybridMultilevel"/>
    <w:tmpl w:val="9E7A2D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w2sd2od2s0pevr0kxwpdbx0waadfv2df0&quot;&gt;HER2 positive gastric cancer&lt;record-ids&gt;&lt;item&gt;2&lt;/item&gt;&lt;item&gt;6&lt;/item&gt;&lt;item&gt;12&lt;/item&gt;&lt;item&gt;16&lt;/item&gt;&lt;item&gt;17&lt;/item&gt;&lt;item&gt;20&lt;/item&gt;&lt;item&gt;21&lt;/item&gt;&lt;item&gt;25&lt;/item&gt;&lt;item&gt;27&lt;/item&gt;&lt;item&gt;28&lt;/item&gt;&lt;item&gt;29&lt;/item&gt;&lt;item&gt;31&lt;/item&gt;&lt;item&gt;32&lt;/item&gt;&lt;item&gt;33&lt;/item&gt;&lt;item&gt;34&lt;/item&gt;&lt;item&gt;36&lt;/item&gt;&lt;item&gt;37&lt;/item&gt;&lt;item&gt;44&lt;/item&gt;&lt;item&gt;46&lt;/item&gt;&lt;item&gt;47&lt;/item&gt;&lt;item&gt;53&lt;/item&gt;&lt;item&gt;54&lt;/item&gt;&lt;item&gt;66&lt;/item&gt;&lt;item&gt;69&lt;/item&gt;&lt;item&gt;72&lt;/item&gt;&lt;item&gt;73&lt;/item&gt;&lt;item&gt;74&lt;/item&gt;&lt;item&gt;75&lt;/item&gt;&lt;item&gt;77&lt;/item&gt;&lt;item&gt;80&lt;/item&gt;&lt;item&gt;81&lt;/item&gt;&lt;item&gt;90&lt;/item&gt;&lt;item&gt;93&lt;/item&gt;&lt;item&gt;110&lt;/item&gt;&lt;item&gt;111&lt;/item&gt;&lt;item&gt;112&lt;/item&gt;&lt;item&gt;113&lt;/item&gt;&lt;item&gt;114&lt;/item&gt;&lt;item&gt;115&lt;/item&gt;&lt;item&gt;116&lt;/item&gt;&lt;item&gt;119&lt;/item&gt;&lt;item&gt;120&lt;/item&gt;&lt;/record-ids&gt;&lt;/item&gt;&lt;/Libraries&gt;"/>
  </w:docVars>
  <w:rsids>
    <w:rsidRoot w:val="00881B87"/>
    <w:rsid w:val="000013D2"/>
    <w:rsid w:val="000114E8"/>
    <w:rsid w:val="00013CDC"/>
    <w:rsid w:val="0003235F"/>
    <w:rsid w:val="00042690"/>
    <w:rsid w:val="000530A8"/>
    <w:rsid w:val="0006162E"/>
    <w:rsid w:val="000A3BD6"/>
    <w:rsid w:val="000B4980"/>
    <w:rsid w:val="000D548A"/>
    <w:rsid w:val="000E093A"/>
    <w:rsid w:val="000E4DB6"/>
    <w:rsid w:val="000F27C6"/>
    <w:rsid w:val="001021AC"/>
    <w:rsid w:val="00126B21"/>
    <w:rsid w:val="001326A0"/>
    <w:rsid w:val="001326D4"/>
    <w:rsid w:val="00145072"/>
    <w:rsid w:val="00145F26"/>
    <w:rsid w:val="00156796"/>
    <w:rsid w:val="001575C2"/>
    <w:rsid w:val="00180C7F"/>
    <w:rsid w:val="0018653B"/>
    <w:rsid w:val="00190B73"/>
    <w:rsid w:val="001B79E7"/>
    <w:rsid w:val="001C70D7"/>
    <w:rsid w:val="001E2291"/>
    <w:rsid w:val="001F529B"/>
    <w:rsid w:val="001F6556"/>
    <w:rsid w:val="0020231F"/>
    <w:rsid w:val="002105D4"/>
    <w:rsid w:val="0023493F"/>
    <w:rsid w:val="002466E2"/>
    <w:rsid w:val="002602B0"/>
    <w:rsid w:val="002A4A99"/>
    <w:rsid w:val="002A69A2"/>
    <w:rsid w:val="002C7E97"/>
    <w:rsid w:val="002D5645"/>
    <w:rsid w:val="002E00C2"/>
    <w:rsid w:val="002E42F1"/>
    <w:rsid w:val="002E4A70"/>
    <w:rsid w:val="002E5659"/>
    <w:rsid w:val="002F4D24"/>
    <w:rsid w:val="0030386C"/>
    <w:rsid w:val="00323174"/>
    <w:rsid w:val="00327FE0"/>
    <w:rsid w:val="00337022"/>
    <w:rsid w:val="003E66CA"/>
    <w:rsid w:val="00447910"/>
    <w:rsid w:val="00455635"/>
    <w:rsid w:val="00470B05"/>
    <w:rsid w:val="00477719"/>
    <w:rsid w:val="00491768"/>
    <w:rsid w:val="004957C7"/>
    <w:rsid w:val="004A3147"/>
    <w:rsid w:val="004B10C6"/>
    <w:rsid w:val="004D689C"/>
    <w:rsid w:val="004F6EE4"/>
    <w:rsid w:val="004F781B"/>
    <w:rsid w:val="00521CD1"/>
    <w:rsid w:val="0052390C"/>
    <w:rsid w:val="00536E13"/>
    <w:rsid w:val="00564E21"/>
    <w:rsid w:val="005756DA"/>
    <w:rsid w:val="00580FD0"/>
    <w:rsid w:val="005831B8"/>
    <w:rsid w:val="005935A6"/>
    <w:rsid w:val="00596C68"/>
    <w:rsid w:val="005B654B"/>
    <w:rsid w:val="005C0255"/>
    <w:rsid w:val="005C4BFD"/>
    <w:rsid w:val="005D7560"/>
    <w:rsid w:val="005D7D48"/>
    <w:rsid w:val="005E5D96"/>
    <w:rsid w:val="005F029F"/>
    <w:rsid w:val="005F0D76"/>
    <w:rsid w:val="006167B3"/>
    <w:rsid w:val="00642728"/>
    <w:rsid w:val="00650765"/>
    <w:rsid w:val="006625AA"/>
    <w:rsid w:val="00667C4A"/>
    <w:rsid w:val="00670D77"/>
    <w:rsid w:val="006D1476"/>
    <w:rsid w:val="006E5F0B"/>
    <w:rsid w:val="006F0141"/>
    <w:rsid w:val="00723086"/>
    <w:rsid w:val="0073508F"/>
    <w:rsid w:val="00736ECC"/>
    <w:rsid w:val="00754395"/>
    <w:rsid w:val="007663D7"/>
    <w:rsid w:val="007842B2"/>
    <w:rsid w:val="007B18D5"/>
    <w:rsid w:val="007D09C0"/>
    <w:rsid w:val="007D3F75"/>
    <w:rsid w:val="00800320"/>
    <w:rsid w:val="00881B87"/>
    <w:rsid w:val="008874F9"/>
    <w:rsid w:val="008A141C"/>
    <w:rsid w:val="008B3025"/>
    <w:rsid w:val="008B4B9C"/>
    <w:rsid w:val="008C1FFD"/>
    <w:rsid w:val="008D622D"/>
    <w:rsid w:val="008E452F"/>
    <w:rsid w:val="00924E6F"/>
    <w:rsid w:val="00944F9F"/>
    <w:rsid w:val="0095682A"/>
    <w:rsid w:val="00956CB9"/>
    <w:rsid w:val="009624E0"/>
    <w:rsid w:val="0097399C"/>
    <w:rsid w:val="009B16CB"/>
    <w:rsid w:val="009E13F2"/>
    <w:rsid w:val="00A11678"/>
    <w:rsid w:val="00A14A75"/>
    <w:rsid w:val="00A20B70"/>
    <w:rsid w:val="00A31C61"/>
    <w:rsid w:val="00A5033B"/>
    <w:rsid w:val="00A52A2A"/>
    <w:rsid w:val="00A65D3E"/>
    <w:rsid w:val="00A752AB"/>
    <w:rsid w:val="00A754B8"/>
    <w:rsid w:val="00A77B29"/>
    <w:rsid w:val="00A82375"/>
    <w:rsid w:val="00A85879"/>
    <w:rsid w:val="00A874BD"/>
    <w:rsid w:val="00AB52CB"/>
    <w:rsid w:val="00AB5333"/>
    <w:rsid w:val="00AB70D2"/>
    <w:rsid w:val="00AB7CE9"/>
    <w:rsid w:val="00AD67FC"/>
    <w:rsid w:val="00B175C7"/>
    <w:rsid w:val="00B37521"/>
    <w:rsid w:val="00B525DC"/>
    <w:rsid w:val="00B7648E"/>
    <w:rsid w:val="00B80D32"/>
    <w:rsid w:val="00B82A3F"/>
    <w:rsid w:val="00B91949"/>
    <w:rsid w:val="00BA7BD3"/>
    <w:rsid w:val="00BF118C"/>
    <w:rsid w:val="00BF4BC4"/>
    <w:rsid w:val="00C078DC"/>
    <w:rsid w:val="00C1723E"/>
    <w:rsid w:val="00C90C00"/>
    <w:rsid w:val="00CA1B7A"/>
    <w:rsid w:val="00CA3351"/>
    <w:rsid w:val="00CD60F8"/>
    <w:rsid w:val="00CE3C1E"/>
    <w:rsid w:val="00CF2E2E"/>
    <w:rsid w:val="00D0018B"/>
    <w:rsid w:val="00D21A80"/>
    <w:rsid w:val="00D341C2"/>
    <w:rsid w:val="00D4639D"/>
    <w:rsid w:val="00D46864"/>
    <w:rsid w:val="00D46BC9"/>
    <w:rsid w:val="00D67CBD"/>
    <w:rsid w:val="00D81A17"/>
    <w:rsid w:val="00D91C60"/>
    <w:rsid w:val="00DA5581"/>
    <w:rsid w:val="00DB5208"/>
    <w:rsid w:val="00E03DAC"/>
    <w:rsid w:val="00E04D5E"/>
    <w:rsid w:val="00E07CBE"/>
    <w:rsid w:val="00E2268E"/>
    <w:rsid w:val="00E22AB1"/>
    <w:rsid w:val="00E607E4"/>
    <w:rsid w:val="00EA1C99"/>
    <w:rsid w:val="00EB1484"/>
    <w:rsid w:val="00ED2932"/>
    <w:rsid w:val="00EE4FDB"/>
    <w:rsid w:val="00F07411"/>
    <w:rsid w:val="00F07905"/>
    <w:rsid w:val="00F21112"/>
    <w:rsid w:val="00F30338"/>
    <w:rsid w:val="00F343FF"/>
    <w:rsid w:val="00F44870"/>
    <w:rsid w:val="00F7395F"/>
    <w:rsid w:val="00F9121B"/>
    <w:rsid w:val="00FA7B66"/>
    <w:rsid w:val="00FB21F5"/>
    <w:rsid w:val="00FC1287"/>
    <w:rsid w:val="00FD0A17"/>
    <w:rsid w:val="00FD420A"/>
    <w:rsid w:val="00FF5909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4F626"/>
  <w15:docId w15:val="{C33722BA-46CF-47BA-A874-17849A3F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3D2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B87"/>
    <w:pPr>
      <w:spacing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81B8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29B"/>
    <w:rPr>
      <w:rFonts w:ascii="Segoe UI" w:eastAsia="Times New Roman" w:hAnsi="Segoe UI" w:cs="Segoe UI"/>
      <w:sz w:val="18"/>
      <w:szCs w:val="18"/>
      <w:lang w:val="en-IE" w:eastAsia="en-GB"/>
    </w:rPr>
  </w:style>
  <w:style w:type="paragraph" w:styleId="NormalWeb">
    <w:name w:val="Normal (Web)"/>
    <w:basedOn w:val="Normal"/>
    <w:uiPriority w:val="99"/>
    <w:semiHidden/>
    <w:unhideWhenUsed/>
    <w:rsid w:val="002E4A70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56CB9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CB9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56CB9"/>
    <w:pPr>
      <w:spacing w:line="240" w:lineRule="auto"/>
      <w:jc w:val="both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56CB9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F5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09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Footer">
    <w:name w:val="footer"/>
    <w:basedOn w:val="Normal"/>
    <w:link w:val="FooterChar"/>
    <w:uiPriority w:val="99"/>
    <w:unhideWhenUsed/>
    <w:rsid w:val="00FF5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09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table" w:styleId="TableGrid">
    <w:name w:val="Table Grid"/>
    <w:basedOn w:val="TableNormal"/>
    <w:uiPriority w:val="59"/>
    <w:rsid w:val="00D91C60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E03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747EB-E2D7-4430-951F-72A664482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ead Toomey</dc:creator>
  <cp:lastModifiedBy>Ishwarya P.S.</cp:lastModifiedBy>
  <cp:revision>3</cp:revision>
  <cp:lastPrinted>2019-08-23T07:35:00Z</cp:lastPrinted>
  <dcterms:created xsi:type="dcterms:W3CDTF">2021-02-10T15:35:00Z</dcterms:created>
  <dcterms:modified xsi:type="dcterms:W3CDTF">2021-04-20T06:55:00Z</dcterms:modified>
</cp:coreProperties>
</file>